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632" w:rsidRPr="00442632" w:rsidRDefault="00442632" w:rsidP="00442632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32"/>
          <w:szCs w:val="24"/>
        </w:rPr>
      </w:pPr>
      <w:r w:rsidRPr="00442632">
        <w:rPr>
          <w:rFonts w:ascii="Times New Roman" w:eastAsia="宋体" w:hAnsi="Times New Roman" w:cs="Times New Roman"/>
          <w:b/>
          <w:kern w:val="0"/>
          <w:sz w:val="32"/>
          <w:szCs w:val="24"/>
        </w:rPr>
        <w:t>Supplementary data</w:t>
      </w:r>
    </w:p>
    <w:p w:rsidR="00920B2D" w:rsidRPr="00721813" w:rsidRDefault="00442632" w:rsidP="007218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D236A1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D236A1">
        <w:rPr>
          <w:rFonts w:ascii="Times New Roman" w:eastAsia="宋体" w:hAnsi="Times New Roman" w:cs="Times New Roman"/>
          <w:sz w:val="24"/>
          <w:szCs w:val="24"/>
        </w:rPr>
        <w:t xml:space="preserve"> Basic soil properties in the topsoil (0-20 cm) and subsoil (20-40 cm) of plots receiving different P fertilizer input before sowing</w:t>
      </w:r>
      <w:r w:rsidRPr="00D236A1"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</w:p>
    <w:tbl>
      <w:tblPr>
        <w:tblW w:w="4522" w:type="pct"/>
        <w:tblLook w:val="04A0" w:firstRow="1" w:lastRow="0" w:firstColumn="1" w:lastColumn="0" w:noHBand="0" w:noVBand="1"/>
      </w:tblPr>
      <w:tblGrid>
        <w:gridCol w:w="3020"/>
        <w:gridCol w:w="1656"/>
        <w:gridCol w:w="1356"/>
        <w:gridCol w:w="1356"/>
        <w:gridCol w:w="1359"/>
        <w:gridCol w:w="1359"/>
        <w:gridCol w:w="1359"/>
        <w:gridCol w:w="1354"/>
      </w:tblGrid>
      <w:tr w:rsidR="00920B2D" w:rsidRPr="00721813" w:rsidTr="00920B2D">
        <w:trPr>
          <w:trHeight w:val="390"/>
        </w:trPr>
        <w:tc>
          <w:tcPr>
            <w:tcW w:w="18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ind w:firstLineChars="1250" w:firstLine="3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 layer (cm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0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5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300 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l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tractable mineral N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920B2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5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Ac extracted K </w:t>
            </w:r>
          </w:p>
        </w:tc>
        <w:tc>
          <w:tcPr>
            <w:tcW w:w="6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20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6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6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8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</w:t>
            </w:r>
          </w:p>
        </w:tc>
        <w:tc>
          <w:tcPr>
            <w:tcW w:w="5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920B2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ganic matter (g kg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20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5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 w:rsidP="00920B2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6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20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5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5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sen-P</w:t>
            </w:r>
            <w:r w:rsidRPr="00920B2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 kg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920B2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6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20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5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5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5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721813" w:rsidRDefault="00920B2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18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920B2D" w:rsidRPr="00721813" w:rsidTr="00920B2D">
        <w:trPr>
          <w:trHeight w:val="390"/>
        </w:trPr>
        <w:tc>
          <w:tcPr>
            <w:tcW w:w="117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 (</w:t>
            </w:r>
            <w:proofErr w:type="spellStart"/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ol</w:t>
            </w:r>
            <w:proofErr w:type="spellEnd"/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g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920B2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20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</w:tr>
      <w:tr w:rsidR="00920B2D" w:rsidRPr="00721813" w:rsidTr="00721813">
        <w:trPr>
          <w:trHeight w:val="390"/>
        </w:trPr>
        <w:tc>
          <w:tcPr>
            <w:tcW w:w="11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920B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2D" w:rsidRPr="00920B2D" w:rsidRDefault="00920B2D" w:rsidP="007218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B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</w:t>
            </w:r>
            <w:r w:rsidR="00721813" w:rsidRPr="007218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:rsidR="00920B2D" w:rsidRDefault="006C2212" w:rsidP="00442632">
      <w:pPr>
        <w:rPr>
          <w:rFonts w:ascii="Times New Roman" w:hAnsi="Times New Roman" w:cs="Times New Roman"/>
        </w:rPr>
      </w:pPr>
      <w:r w:rsidRPr="006C2212">
        <w:rPr>
          <w:rFonts w:ascii="Times New Roman" w:hAnsi="Times New Roman" w:cs="Times New Roman"/>
        </w:rPr>
        <w:t>CEC Cation Exchange Capacity</w:t>
      </w:r>
    </w:p>
    <w:p w:rsidR="00920B2D" w:rsidRDefault="00920B2D" w:rsidP="00442632">
      <w:pPr>
        <w:rPr>
          <w:rFonts w:ascii="Times New Roman" w:hAnsi="Times New Roman" w:cs="Times New Roman"/>
        </w:rPr>
      </w:pPr>
    </w:p>
    <w:p w:rsidR="00920B2D" w:rsidRDefault="00920B2D" w:rsidP="00442632">
      <w:pPr>
        <w:rPr>
          <w:rFonts w:ascii="Times New Roman" w:hAnsi="Times New Roman" w:cs="Times New Roman"/>
        </w:rPr>
      </w:pPr>
    </w:p>
    <w:p w:rsidR="00920B2D" w:rsidRDefault="00920B2D" w:rsidP="004426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0B2D" w:rsidRDefault="00920B2D" w:rsidP="00442632">
      <w:pPr>
        <w:rPr>
          <w:rFonts w:ascii="Times New Roman" w:hAnsi="Times New Roman" w:cs="Times New Roman"/>
        </w:rPr>
        <w:sectPr w:rsidR="00920B2D" w:rsidSect="00D236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42632" w:rsidRDefault="003B3C28" w:rsidP="00442632">
      <w:pPr>
        <w:jc w:val="center"/>
        <w:rPr>
          <w:rFonts w:ascii="Times New Roman" w:hAnsi="Times New Roman" w:cs="Times New Roman"/>
        </w:rPr>
      </w:pPr>
      <w:r w:rsidRPr="003B3C28">
        <w:rPr>
          <w:noProof/>
        </w:rPr>
        <w:lastRenderedPageBreak/>
        <w:drawing>
          <wp:inline distT="0" distB="0" distL="0" distR="0" wp14:anchorId="581AC953" wp14:editId="16AA543D">
            <wp:extent cx="5274310" cy="2170581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0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2632" w:rsidRDefault="00442632" w:rsidP="00442632">
      <w:pPr>
        <w:rPr>
          <w:rFonts w:ascii="Times New Roman" w:hAnsi="Times New Roman" w:cs="Times New Roman"/>
        </w:rPr>
      </w:pPr>
    </w:p>
    <w:p w:rsidR="00442632" w:rsidRPr="00D236A1" w:rsidRDefault="00442632" w:rsidP="00442632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proofErr w:type="gramEnd"/>
      <w:r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1</w:t>
      </w:r>
      <w:r w:rsidRPr="00D236A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aximum green leaf area at </w:t>
      </w:r>
      <w:proofErr w:type="spellStart"/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>silking</w:t>
      </w:r>
      <w:proofErr w:type="spellEnd"/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green leaf longevity o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maize supplied with different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hosphorus</w:t>
      </w:r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 xml:space="preserve"> rates</w:t>
      </w:r>
      <w:r w:rsidRPr="00D236A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 xml:space="preserve">(kg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</w:t>
      </w:r>
      <w:r w:rsidRPr="00E8727C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</w:t>
      </w:r>
      <w:r w:rsidRPr="00E8727C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5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>ha</w:t>
      </w:r>
      <w:r w:rsidRPr="00D236A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D236A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</w:t>
      </w:r>
      <w:r w:rsidRPr="00D236A1">
        <w:rPr>
          <w:rFonts w:ascii="Times New Roman" w:eastAsia="宋体" w:hAnsi="Times New Roman" w:cs="Times New Roman" w:hint="eastAsia"/>
          <w:kern w:val="0"/>
          <w:sz w:val="24"/>
          <w:szCs w:val="24"/>
        </w:rPr>
        <w:t>2014</w:t>
      </w:r>
      <w:r w:rsidRPr="00D236A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:rsidR="00442632" w:rsidRDefault="00442632" w:rsidP="0044263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42632" w:rsidRPr="00D236A1" w:rsidRDefault="00442632" w:rsidP="00442632">
      <w:pPr>
        <w:rPr>
          <w:rFonts w:ascii="Times New Roman" w:hAnsi="Times New Roman" w:cs="Times New Roman"/>
        </w:rPr>
      </w:pPr>
    </w:p>
    <w:p w:rsidR="00442632" w:rsidRDefault="00442632" w:rsidP="00442632">
      <w:pPr>
        <w:tabs>
          <w:tab w:val="left" w:pos="1302"/>
        </w:tabs>
        <w:jc w:val="center"/>
        <w:rPr>
          <w:rFonts w:ascii="Times New Roman" w:hAnsi="Times New Roman" w:cs="Times New Roman"/>
        </w:rPr>
      </w:pPr>
      <w:r w:rsidRPr="006F11E8">
        <w:rPr>
          <w:noProof/>
        </w:rPr>
        <w:drawing>
          <wp:inline distT="0" distB="0" distL="0" distR="0" wp14:anchorId="1F6E6EE5" wp14:editId="6AA10CA6">
            <wp:extent cx="2773147" cy="20574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650" cy="20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2632" w:rsidRDefault="00442632" w:rsidP="00442632">
      <w:pPr>
        <w:rPr>
          <w:rFonts w:ascii="Times New Roman" w:hAnsi="Times New Roman" w:cs="Times New Roman"/>
        </w:rPr>
      </w:pPr>
    </w:p>
    <w:p w:rsidR="00442632" w:rsidRDefault="00442632" w:rsidP="004D5A3A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proofErr w:type="gramEnd"/>
      <w:r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2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Ear growth rate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maize plants supplied with different phosphorus rates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kg ha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-1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2015.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Bars represent the standard error of the mean (</w:t>
      </w:r>
      <w:r w:rsidR="004D5A3A" w:rsidRPr="004D5A3A">
        <w:rPr>
          <w:rFonts w:ascii="Times New Roman" w:eastAsia="宋体" w:hAnsi="Times New Roman" w:cs="Times New Roman"/>
          <w:i/>
          <w:kern w:val="0"/>
          <w:sz w:val="24"/>
          <w:szCs w:val="24"/>
        </w:rPr>
        <w:t>n</w:t>
      </w:r>
      <w:r w:rsidR="004D5A3A" w:rsidRPr="004D5A3A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4).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ars with no letter </w:t>
      </w:r>
      <w:proofErr w:type="gramStart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proofErr w:type="gramEnd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mon represent significant differences between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treatment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LSD test,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α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0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.05).</w:t>
      </w:r>
    </w:p>
    <w:p w:rsidR="004402F3" w:rsidRDefault="004402F3" w:rsidP="00442632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  <w:sectPr w:rsidR="004402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42632" w:rsidRDefault="00442632" w:rsidP="00442632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4402F3" w:rsidRDefault="004402F3" w:rsidP="004402F3">
      <w:pPr>
        <w:widowControl/>
        <w:spacing w:line="360" w:lineRule="auto"/>
        <w:jc w:val="center"/>
      </w:pPr>
      <w:r w:rsidRPr="00F16006">
        <w:rPr>
          <w:noProof/>
        </w:rPr>
        <w:drawing>
          <wp:inline distT="0" distB="0" distL="0" distR="0" wp14:anchorId="3F6F24C1" wp14:editId="25E1E1E6">
            <wp:extent cx="2763672" cy="185051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57" t="13559" r="29614"/>
                    <a:stretch/>
                  </pic:blipFill>
                  <pic:spPr bwMode="auto">
                    <a:xfrm>
                      <a:off x="0" y="0"/>
                      <a:ext cx="2763784" cy="1850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02F3" w:rsidRDefault="004402F3" w:rsidP="004402F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  <w:sectPr w:rsidR="004402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proofErr w:type="gramEnd"/>
      <w:r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3 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Shoot biomass at maturity of maize plants supplied with different phosphorus rates (kg ha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-1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 in 2014-2015.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Bars represent the standard error of the mean (</w:t>
      </w:r>
      <w:r w:rsidR="004D5A3A" w:rsidRPr="004D5A3A">
        <w:rPr>
          <w:rFonts w:ascii="Times New Roman" w:eastAsia="宋体" w:hAnsi="Times New Roman" w:cs="Times New Roman"/>
          <w:i/>
          <w:kern w:val="0"/>
          <w:sz w:val="24"/>
          <w:szCs w:val="24"/>
        </w:rPr>
        <w:t>n</w:t>
      </w:r>
      <w:r w:rsidR="004D5A3A" w:rsidRPr="004D5A3A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4).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ars with no letter in common represent significant differences between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treatment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LSD test,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α = 0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.05).</w:t>
      </w:r>
    </w:p>
    <w:p w:rsidR="00EB3D68" w:rsidRDefault="00EB3D68" w:rsidP="00EB3D68">
      <w:pPr>
        <w:tabs>
          <w:tab w:val="left" w:pos="360"/>
        </w:tabs>
      </w:pPr>
      <w:r w:rsidRPr="00534DF8">
        <w:rPr>
          <w:noProof/>
        </w:rPr>
        <w:lastRenderedPageBreak/>
        <w:drawing>
          <wp:inline distT="0" distB="0" distL="0" distR="0" wp14:anchorId="0CC36FC4" wp14:editId="40A379D6">
            <wp:extent cx="5274310" cy="3827339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7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D68" w:rsidRDefault="00EB3D68" w:rsidP="00EB3D68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  <w:sectPr w:rsidR="00EB3D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D054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proofErr w:type="gramEnd"/>
      <w:r w:rsidRPr="00D054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Pr="00D054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pparent phosphorus remobilization (quantity) from leaves and stem of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maize plants supplied with different phosphorus rates (kg ha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P0-P300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uring grain filling in 2014 and 2015. </w:t>
      </w:r>
      <w:proofErr w:type="gramStart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AS, days after </w:t>
      </w:r>
      <w:proofErr w:type="spellStart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silking</w:t>
      </w:r>
      <w:proofErr w:type="spellEnd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proofErr w:type="gramEnd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ach data point is the mean of four </w:t>
      </w:r>
      <w:proofErr w:type="gramStart"/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replications</w:t>
      </w:r>
      <w:proofErr w:type="gramEnd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ith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bars represent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ing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standard error of the mean (</w:t>
      </w:r>
      <w:r w:rsidR="004D5A3A" w:rsidRPr="004D5A3A">
        <w:rPr>
          <w:rFonts w:ascii="Times New Roman" w:eastAsia="宋体" w:hAnsi="Times New Roman" w:cs="Times New Roman"/>
          <w:i/>
          <w:kern w:val="0"/>
          <w:sz w:val="24"/>
          <w:szCs w:val="24"/>
        </w:rPr>
        <w:t>n</w:t>
      </w:r>
      <w:r w:rsidR="004D5A3A" w:rsidRPr="004D5A3A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4).</w:t>
      </w:r>
    </w:p>
    <w:p w:rsidR="00442632" w:rsidRDefault="00BF0DE8" w:rsidP="00442632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5FA685C" wp14:editId="528276B9">
            <wp:extent cx="4505325" cy="6524625"/>
            <wp:effectExtent l="0" t="0" r="9525" b="9525"/>
            <wp:docPr id="12" name="图片 12" descr="D:\王超实验数据\博士工作\2016年工作\王超地上部文章\和宁鹏合作发表\FIPS\一审回复\王超修改\结果文件\Fig.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王超实验数据\博士工作\2016年工作\王超地上部文章\和宁鹏合作发表\FIPS\一审回复\王超修改\结果文件\Fig.S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652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02F3" w:rsidRDefault="00442632" w:rsidP="00442632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  <w:sectPr w:rsidR="004402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D054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proofErr w:type="gramEnd"/>
      <w:r w:rsidRPr="00D054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4402F3" w:rsidRPr="00D054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EB3D6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5</w:t>
      </w:r>
      <w:r w:rsidR="004402F3" w:rsidRPr="00D054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pparent phosphorus remobilization (%) from lower, middle, upper leaves and stem of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maize plants supplied with different phosphorus rates (0-300 kg ha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uring grain filling in 2014 and 2015. M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iddle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leaves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three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leaves 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including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ear leaf, one leaf above and one leaf below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ear leaf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upper leaves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ll the leaves above the middle leaves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lower leaves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ll the leaves below the middle leaves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AS, days after </w:t>
      </w:r>
      <w:proofErr w:type="spellStart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silking</w:t>
      </w:r>
      <w:proofErr w:type="spellEnd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proofErr w:type="gramEnd"/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E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ach data point is the mean of four replications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ith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bars represent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>ing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</w:t>
      </w:r>
      <w:proofErr w:type="gramStart"/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standard</w:t>
      </w:r>
      <w:proofErr w:type="gramEnd"/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error of the mean (</w:t>
      </w:r>
      <w:r w:rsidR="004D5A3A" w:rsidRPr="004D5A3A">
        <w:rPr>
          <w:rFonts w:ascii="Times New Roman" w:eastAsia="宋体" w:hAnsi="Times New Roman" w:cs="Times New Roman"/>
          <w:i/>
          <w:kern w:val="0"/>
          <w:sz w:val="24"/>
          <w:szCs w:val="24"/>
        </w:rPr>
        <w:t>n</w:t>
      </w:r>
      <w:r w:rsidR="004D5A3A" w:rsidRPr="004D5A3A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="004D5A3A" w:rsidRPr="004D5A3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>4).</w:t>
      </w:r>
    </w:p>
    <w:p w:rsidR="005B639F" w:rsidRPr="007300E9" w:rsidRDefault="00002CF7" w:rsidP="005B639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9B0024" wp14:editId="536118A1">
            <wp:extent cx="5135245" cy="2158365"/>
            <wp:effectExtent l="0" t="0" r="8255" b="0"/>
            <wp:docPr id="13" name="图片 13" descr="D:\王超实验数据\博士工作\2016年工作\王超地上部文章\和宁鹏合作发表\FIPS\一审回复\王超修改\结果文件\Fig.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王超实验数据\博士工作\2016年工作\王超地上部文章\和宁鹏合作发表\FIPS\一审回复\王超修改\结果文件\Fig.S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245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A8D" w:rsidRPr="00534DF8" w:rsidRDefault="00190336" w:rsidP="004402F3">
      <w:proofErr w:type="gramStart"/>
      <w:r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.</w:t>
      </w:r>
      <w:proofErr w:type="gramEnd"/>
      <w:r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4402F3" w:rsidRPr="00D236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4402F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6 </w:t>
      </w:r>
      <w:r w:rsidR="004D5A3A" w:rsidRPr="004D5A3A">
        <w:rPr>
          <w:rFonts w:ascii="Times New Roman" w:eastAsia="宋体" w:hAnsi="Times New Roman" w:cs="Times New Roman" w:hint="eastAsia"/>
          <w:sz w:val="24"/>
          <w:szCs w:val="24"/>
        </w:rPr>
        <w:t xml:space="preserve">Organic and inorganic P concentration based on leaf area in ear leaf of maize supplied with low to high phosphorus inputs in 2014 and 2015. </w:t>
      </w:r>
      <w:r w:rsidR="004D5A3A" w:rsidRPr="004D5A3A">
        <w:rPr>
          <w:rFonts w:ascii="Times New Roman" w:eastAsia="宋体" w:hAnsi="Times New Roman" w:cs="Times New Roman"/>
          <w:sz w:val="24"/>
          <w:szCs w:val="24"/>
        </w:rPr>
        <w:t>Bars represent the standard error of the mean (</w:t>
      </w:r>
      <w:r w:rsidR="004D5A3A" w:rsidRPr="004D5A3A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="004D5A3A" w:rsidRPr="004D5A3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sz w:val="24"/>
          <w:szCs w:val="24"/>
        </w:rPr>
        <w:t>=</w:t>
      </w:r>
      <w:r w:rsidR="004D5A3A" w:rsidRPr="004D5A3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sz w:val="24"/>
          <w:szCs w:val="24"/>
        </w:rPr>
        <w:t>4).</w:t>
      </w:r>
      <w:r w:rsidR="004D5A3A" w:rsidRPr="004D5A3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sz w:val="24"/>
          <w:szCs w:val="24"/>
        </w:rPr>
        <w:t>Means with no letter i</w:t>
      </w:r>
      <w:bookmarkStart w:id="0" w:name="_GoBack"/>
      <w:bookmarkEnd w:id="0"/>
      <w:r w:rsidR="004D5A3A" w:rsidRPr="004D5A3A">
        <w:rPr>
          <w:rFonts w:ascii="Times New Roman" w:eastAsia="宋体" w:hAnsi="Times New Roman" w:cs="Times New Roman"/>
          <w:sz w:val="24"/>
          <w:szCs w:val="24"/>
        </w:rPr>
        <w:t>n common</w:t>
      </w:r>
      <w:r w:rsidR="004D5A3A" w:rsidRPr="004D5A3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D5A3A" w:rsidRPr="004D5A3A">
        <w:rPr>
          <w:rFonts w:ascii="Times New Roman" w:eastAsia="宋体" w:hAnsi="Times New Roman" w:cs="Times New Roman"/>
          <w:sz w:val="24"/>
          <w:szCs w:val="24"/>
        </w:rPr>
        <w:t>are significantly different between treatments (LSD test,</w:t>
      </w:r>
      <w:r w:rsidR="004D5A3A" w:rsidRPr="004D5A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α</w:t>
      </w:r>
      <w:r w:rsidR="004D5A3A" w:rsidRPr="004D5A3A">
        <w:rPr>
          <w:rFonts w:ascii="Times New Roman" w:eastAsia="宋体" w:hAnsi="Times New Roman" w:cs="Times New Roman"/>
          <w:sz w:val="24"/>
          <w:szCs w:val="24"/>
        </w:rPr>
        <w:t xml:space="preserve"> = 5%)</w:t>
      </w:r>
      <w:r w:rsidR="004D5A3A" w:rsidRPr="004D5A3A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1E5A8D" w:rsidRPr="00534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791" w:rsidRDefault="00447791" w:rsidP="00D14A5E">
      <w:r>
        <w:separator/>
      </w:r>
    </w:p>
  </w:endnote>
  <w:endnote w:type="continuationSeparator" w:id="0">
    <w:p w:rsidR="00447791" w:rsidRDefault="00447791" w:rsidP="00D14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791" w:rsidRDefault="00447791" w:rsidP="00D14A5E">
      <w:r>
        <w:separator/>
      </w:r>
    </w:p>
  </w:footnote>
  <w:footnote w:type="continuationSeparator" w:id="0">
    <w:p w:rsidR="00447791" w:rsidRDefault="00447791" w:rsidP="00D14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455"/>
    <w:rsid w:val="00002CF7"/>
    <w:rsid w:val="00190336"/>
    <w:rsid w:val="001E5A8D"/>
    <w:rsid w:val="002C3D18"/>
    <w:rsid w:val="003155DC"/>
    <w:rsid w:val="00340039"/>
    <w:rsid w:val="003B3C28"/>
    <w:rsid w:val="004402F3"/>
    <w:rsid w:val="00442632"/>
    <w:rsid w:val="00447791"/>
    <w:rsid w:val="004D5A3A"/>
    <w:rsid w:val="00534DF8"/>
    <w:rsid w:val="00562A8E"/>
    <w:rsid w:val="005A6992"/>
    <w:rsid w:val="005B639F"/>
    <w:rsid w:val="005E2C30"/>
    <w:rsid w:val="00611688"/>
    <w:rsid w:val="006A1E3F"/>
    <w:rsid w:val="006C2212"/>
    <w:rsid w:val="00721813"/>
    <w:rsid w:val="007300E9"/>
    <w:rsid w:val="007E0868"/>
    <w:rsid w:val="00846C2B"/>
    <w:rsid w:val="008A306C"/>
    <w:rsid w:val="008C381E"/>
    <w:rsid w:val="00912A90"/>
    <w:rsid w:val="00920B2D"/>
    <w:rsid w:val="009430B4"/>
    <w:rsid w:val="00A05517"/>
    <w:rsid w:val="00A105EC"/>
    <w:rsid w:val="00A511F1"/>
    <w:rsid w:val="00A65F14"/>
    <w:rsid w:val="00AC01B8"/>
    <w:rsid w:val="00B26E76"/>
    <w:rsid w:val="00BF0DE8"/>
    <w:rsid w:val="00D14A5E"/>
    <w:rsid w:val="00D24BD6"/>
    <w:rsid w:val="00EB3D68"/>
    <w:rsid w:val="00F16006"/>
    <w:rsid w:val="00F73131"/>
    <w:rsid w:val="00FD3455"/>
    <w:rsid w:val="00FD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4263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4263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14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14A5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14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14A5E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402F3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402F3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402F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402F3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402F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4263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4263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14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14A5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14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14A5E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402F3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402F3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402F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402F3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402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7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71</cp:revision>
  <dcterms:created xsi:type="dcterms:W3CDTF">2019-01-23T06:28:00Z</dcterms:created>
  <dcterms:modified xsi:type="dcterms:W3CDTF">2019-05-23T12:10:00Z</dcterms:modified>
</cp:coreProperties>
</file>